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</w:rPr>
        <w:t>Supplemental</w:t>
      </w:r>
      <w:r>
        <w:rPr>
          <w:b/>
        </w:rPr>
        <w:t xml:space="preserve"> </w:t>
      </w:r>
      <w:r>
        <w:rPr>
          <w:b/>
        </w:rPr>
        <w:t>Table S</w:t>
      </w:r>
      <w:r>
        <w:rPr>
          <w:b/>
        </w:rPr>
        <w:t>1</w:t>
      </w:r>
      <w:r>
        <w:rPr/>
        <w:t xml:space="preserve"> </w:t>
      </w:r>
      <w:r>
        <w:rPr>
          <w:b/>
        </w:rPr>
        <w:t>Primer sequences used for lignin-related gene expression analysis by qRT-PCR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4110"/>
        <w:gridCol w:w="850"/>
        <w:gridCol w:w="3614"/>
      </w:tblGrid>
      <w:tr>
        <w:trPr>
          <w:trHeight w:val="340" w:hRule="atLeast"/>
        </w:trPr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61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er</w:t>
            </w:r>
          </w:p>
        </w:tc>
      </w:tr>
      <w:tr>
        <w:trPr>
          <w:trHeight w:val="64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AL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TCACCAAGCTCATCAACACC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4H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ACGTTGTCGTGGTTGATCTC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CTTTCCGTCAACAGTAGTGG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AAGCGGATGAAGGTCTTCGA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CT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ACTACACCGACGACATATCC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4CL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TCCACCATCCCACTTCTTAC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ACCACGAGTTGATGAAGTGC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CCCTGACTTCTTTAAGGCTG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oAOMT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ATCCTGGCCATGGACATCAA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3H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GTAGTGAGGAATCACCTTGC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TCCACGAAGACGAAGTCGAA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AGCAACAGAGAGAGATGCAC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TGGTGTTCACGTCGTCCATC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5H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CCAAAACCTACCTCACCTAC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TGCCGTAGCAGTACCAGTTC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GGCTGAAGAGTTTCATCACG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AD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GCAACAAGAAGATCTGGTCC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: GAGCTGGTACTATCTGAAGG</w:t>
            </w:r>
          </w:p>
        </w:tc>
      </w:tr>
      <w:tr>
        <w:trPr>
          <w:trHeight w:val="340" w:hRule="atLeast"/>
        </w:trPr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TCACCACGAACTTCTGATCG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 GGAGCTTCTTGGTGATGATG</w:t>
            </w:r>
          </w:p>
        </w:tc>
      </w:tr>
      <w:tr>
        <w:trPr>
          <w:trHeight w:val="74" w:hRule="atLeast"/>
        </w:trPr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24"/>
      <w:szCs w:val="24"/>
    </w:rPr>
  </w:style>
  <w:style w:type="character" w:styleId="Char1">
    <w:name w:val="页脚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6:06:00Z</dcterms:created>
  <dc:creator>admin</dc:creator>
  <dc:description/>
  <cp:keywords/>
  <dc:language>en-US</dc:language>
  <cp:lastModifiedBy>admin</cp:lastModifiedBy>
  <dcterms:modified xsi:type="dcterms:W3CDTF">2017-01-03T06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